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07A" w:rsidRPr="00977739" w:rsidRDefault="005D107A" w:rsidP="0006383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977739">
        <w:rPr>
          <w:rFonts w:ascii="Times New Roman" w:hAnsi="Times New Roman" w:cs="Times New Roman"/>
          <w:b/>
          <w:sz w:val="16"/>
          <w:szCs w:val="16"/>
        </w:rPr>
        <w:t>Table S1 Characteristics of included cross-sectional studies</w:t>
      </w:r>
    </w:p>
    <w:tbl>
      <w:tblPr>
        <w:tblStyle w:val="a3"/>
        <w:tblpPr w:leftFromText="180" w:rightFromText="180" w:vertAnchor="text" w:horzAnchor="margin" w:tblpY="22"/>
        <w:tblOverlap w:val="nev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536"/>
        <w:gridCol w:w="987"/>
        <w:gridCol w:w="1148"/>
        <w:gridCol w:w="589"/>
        <w:gridCol w:w="693"/>
        <w:gridCol w:w="679"/>
        <w:gridCol w:w="693"/>
        <w:gridCol w:w="1007"/>
        <w:gridCol w:w="1019"/>
        <w:gridCol w:w="1052"/>
        <w:gridCol w:w="763"/>
        <w:gridCol w:w="1007"/>
        <w:gridCol w:w="699"/>
        <w:gridCol w:w="975"/>
      </w:tblGrid>
      <w:tr w:rsidR="00977739" w:rsidRPr="00977739" w:rsidTr="00977739">
        <w:trPr>
          <w:trHeight w:val="253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nvestigator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umber (case/control)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ge cas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ge control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le% cas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le% contro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Recruitment (case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Recruitment (control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ean HbA1c(mM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2DM perio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Recruitment period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HRQ</w:t>
            </w:r>
          </w:p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</w:tr>
      <w:tr w:rsidR="005D107A" w:rsidRPr="00977739" w:rsidTr="00977739">
        <w:trPr>
          <w:trHeight w:val="253"/>
        </w:trPr>
        <w:tc>
          <w:tcPr>
            <w:tcW w:w="13041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b/>
                <w:sz w:val="16"/>
                <w:szCs w:val="16"/>
              </w:rPr>
              <w:t>PD/non-PD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wuti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]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3/509</w:t>
            </w:r>
          </w:p>
        </w:tc>
        <w:tc>
          <w:tcPr>
            <w:tcW w:w="58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2254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esse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17/32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ait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]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107A" w:rsidRPr="00977739" w:rsidTr="00977739">
        <w:trPr>
          <w:trHeight w:val="253"/>
        </w:trPr>
        <w:tc>
          <w:tcPr>
            <w:tcW w:w="13041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b/>
                <w:sz w:val="16"/>
                <w:szCs w:val="16"/>
              </w:rPr>
              <w:t>T2DM/non-T2DM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bduljabbar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5]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/87</w:t>
            </w:r>
          </w:p>
        </w:tc>
        <w:tc>
          <w:tcPr>
            <w:tcW w:w="58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.1y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ampus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6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1/141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8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emmer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7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2/228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intao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8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5/103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aur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9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82/1314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hader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0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6/106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owall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1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77/2145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2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5/105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-7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eo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3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/102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5.0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.01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7.2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7.2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eu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4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61/364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.5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.5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5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ia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5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18/5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iu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6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6/44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6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65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6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opez-</w:t>
            </w: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opez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7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/5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nsour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8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B5721B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D107A" w:rsidRPr="00977739">
              <w:rPr>
                <w:rFonts w:ascii="Times New Roman" w:hAnsi="Times New Roman" w:cs="Times New Roman"/>
                <w:sz w:val="16"/>
                <w:szCs w:val="16"/>
              </w:rPr>
              <w:t>raq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3/96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6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rotta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19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/6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ttout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0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1/2061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ohamed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1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4/303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9y,&gt;1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orto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2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4/24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9y, 2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elso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3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20/1553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Ou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4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/54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8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2.96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y, &gt;1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atino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5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5/35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5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reshaw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6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ri Lank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85/6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2,3,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Qi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7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/48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4.2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5.08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.46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.3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ait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8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1/85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.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ait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9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31/62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erran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0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2/39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.59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9.17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u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1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57/649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8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92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usanto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2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8/65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/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/E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,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anwir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3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8/8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sai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4]</w:t>
            </w:r>
          </w:p>
        </w:tc>
        <w:tc>
          <w:tcPr>
            <w:tcW w:w="536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87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148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3/4040</w:t>
            </w:r>
          </w:p>
        </w:tc>
        <w:tc>
          <w:tcPr>
            <w:tcW w:w="58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8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693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1005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HANES III</w:t>
            </w:r>
          </w:p>
        </w:tc>
        <w:tc>
          <w:tcPr>
            <w:tcW w:w="101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HANES III</w:t>
            </w:r>
          </w:p>
        </w:tc>
        <w:tc>
          <w:tcPr>
            <w:tcW w:w="1050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5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93/8468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.0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9.3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CIS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CIS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.12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6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/5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3.5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Yua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7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5/141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6.95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7.1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.16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ha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8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/43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16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2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16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3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ha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39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/9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6.3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6.93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5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he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0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/5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1.85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&gt;1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hou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1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/63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0.2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.68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4.44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y,1-30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y2m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ielinski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2]</w:t>
            </w:r>
          </w:p>
        </w:tc>
        <w:tc>
          <w:tcPr>
            <w:tcW w:w="53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87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14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2/40</w:t>
            </w:r>
          </w:p>
        </w:tc>
        <w:tc>
          <w:tcPr>
            <w:tcW w:w="5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7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9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05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63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-15y</w:t>
            </w:r>
          </w:p>
        </w:tc>
        <w:tc>
          <w:tcPr>
            <w:tcW w:w="100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77739" w:rsidRPr="00977739" w:rsidTr="00977739">
        <w:trPr>
          <w:trHeight w:val="253"/>
        </w:trPr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Zou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3]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94/420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2.36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0.82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.2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.5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y5m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5D107A" w:rsidRPr="00977739" w:rsidRDefault="005D107A" w:rsidP="0006383C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jc w:val="both"/>
        <w:rPr>
          <w:rFonts w:ascii="Times New Roman" w:hAnsi="Times New Roman" w:cs="Times New Roman"/>
          <w:sz w:val="16"/>
          <w:szCs w:val="16"/>
        </w:rPr>
      </w:pPr>
      <w:r w:rsidRPr="00977739">
        <w:rPr>
          <w:rFonts w:ascii="Times New Roman" w:hAnsi="Times New Roman" w:cs="Times New Roman"/>
          <w:sz w:val="16"/>
          <w:szCs w:val="16"/>
        </w:rPr>
        <w:t xml:space="preserve">NA: not available; E: endocrine department; D: dental clinic; P: population; H: hospital; </w:t>
      </w:r>
      <w:bookmarkStart w:id="0" w:name="_Hlk35030666"/>
      <w:r w:rsidRPr="00977739">
        <w:rPr>
          <w:rFonts w:ascii="Times New Roman" w:hAnsi="Times New Roman" w:cs="Times New Roman"/>
          <w:sz w:val="16"/>
          <w:szCs w:val="16"/>
        </w:rPr>
        <w:t>PD: periodontitis; T2DM: type 2 diabetes mellitus</w:t>
      </w:r>
      <w:bookmarkEnd w:id="0"/>
    </w:p>
    <w:p w:rsidR="009F2BA7" w:rsidRDefault="005D107A" w:rsidP="009F2BA7">
      <w:pPr>
        <w:rPr>
          <w:rFonts w:ascii="Times New Roman" w:hAnsi="Times New Roman" w:cs="Times New Roman"/>
          <w:sz w:val="16"/>
          <w:szCs w:val="16"/>
        </w:rPr>
      </w:pPr>
      <w:r w:rsidRPr="00977739">
        <w:rPr>
          <w:rFonts w:ascii="Times New Roman" w:hAnsi="Times New Roman" w:cs="Times New Roman"/>
          <w:sz w:val="16"/>
          <w:szCs w:val="16"/>
        </w:rPr>
        <w:t>0: adjusted data not included into meta-analyses and summarized in table 1. 1-5: unadjusted data of OR, CAL, PPD, NOT, LOT, included into meta-analyses. 6: adjusted data included into meta-analyses.</w:t>
      </w:r>
    </w:p>
    <w:p w:rsidR="009F2BA7" w:rsidRDefault="009F2BA7" w:rsidP="009F2BA7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:rsidR="005D107A" w:rsidRPr="00977739" w:rsidRDefault="005D107A" w:rsidP="009F2BA7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977739">
        <w:rPr>
          <w:rFonts w:ascii="Times New Roman" w:hAnsi="Times New Roman" w:cs="Times New Roman"/>
          <w:b/>
          <w:sz w:val="16"/>
          <w:szCs w:val="16"/>
        </w:rPr>
        <w:t xml:space="preserve">Table S2 Characteristics of included </w:t>
      </w:r>
      <w:r w:rsidR="00D6236A" w:rsidRPr="00977739">
        <w:rPr>
          <w:rFonts w:ascii="Times New Roman" w:hAnsi="Times New Roman" w:cs="Times New Roman"/>
          <w:b/>
          <w:sz w:val="16"/>
          <w:szCs w:val="16"/>
        </w:rPr>
        <w:t>cohort</w:t>
      </w:r>
      <w:r w:rsidRPr="00977739">
        <w:rPr>
          <w:rFonts w:ascii="Times New Roman" w:hAnsi="Times New Roman" w:cs="Times New Roman"/>
          <w:b/>
          <w:sz w:val="16"/>
          <w:szCs w:val="16"/>
        </w:rPr>
        <w:t xml:space="preserve">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667"/>
        <w:gridCol w:w="1312"/>
        <w:gridCol w:w="1506"/>
        <w:gridCol w:w="1304"/>
        <w:gridCol w:w="1472"/>
        <w:gridCol w:w="1439"/>
        <w:gridCol w:w="1106"/>
        <w:gridCol w:w="1868"/>
        <w:gridCol w:w="1074"/>
      </w:tblGrid>
      <w:tr w:rsidR="005D107A" w:rsidRPr="00977739" w:rsidTr="0006383C">
        <w:trPr>
          <w:trHeight w:val="27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nvestigato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ncident 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Follow U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ale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Longitudinal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OS Score</w:t>
            </w:r>
          </w:p>
        </w:tc>
      </w:tr>
      <w:tr w:rsidR="005D107A" w:rsidRPr="00977739" w:rsidTr="0006383C">
        <w:trPr>
          <w:trHeight w:val="270"/>
        </w:trPr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b/>
                <w:sz w:val="16"/>
                <w:szCs w:val="16"/>
              </w:rPr>
              <w:t>T2DM/non-T2DM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hiu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4]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8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24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5-4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.80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KC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emmer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7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626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D107A" w:rsidRPr="00977739" w:rsidTr="0006383C">
        <w:trPr>
          <w:trHeight w:val="270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imenez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5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5247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09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ll Male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HPFS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D107A" w:rsidRPr="00977739" w:rsidTr="0006383C">
        <w:trPr>
          <w:trHeight w:val="270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orita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6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56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68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-69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elson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23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-54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≈40%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ima Indians study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Taylor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7]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.3 (1.2-6.9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-5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ima Indians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D107A" w:rsidRPr="00977739" w:rsidTr="0006383C">
        <w:trPr>
          <w:trHeight w:val="285"/>
        </w:trPr>
        <w:tc>
          <w:tcPr>
            <w:tcW w:w="13716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b/>
                <w:sz w:val="16"/>
                <w:szCs w:val="16"/>
              </w:rPr>
              <w:t>PD/non-PD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Demmer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8]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929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7±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HANES I NHEF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Ide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9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848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.5 (2-7)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6.40%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ebede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50]</w:t>
            </w:r>
          </w:p>
        </w:tc>
        <w:tc>
          <w:tcPr>
            <w:tcW w:w="69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38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596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34</w:t>
            </w:r>
          </w:p>
        </w:tc>
        <w:tc>
          <w:tcPr>
            <w:tcW w:w="1380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560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525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1168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1984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SHIP</w:t>
            </w:r>
          </w:p>
        </w:tc>
        <w:tc>
          <w:tcPr>
            <w:tcW w:w="1134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iyawaki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51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469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ll Male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y health up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orita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46]</w:t>
            </w:r>
          </w:p>
        </w:tc>
        <w:tc>
          <w:tcPr>
            <w:tcW w:w="69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389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96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125</w:t>
            </w:r>
          </w:p>
        </w:tc>
        <w:tc>
          <w:tcPr>
            <w:tcW w:w="138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560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5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0-69</w:t>
            </w:r>
          </w:p>
        </w:tc>
        <w:tc>
          <w:tcPr>
            <w:tcW w:w="1168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2.40%</w:t>
            </w:r>
          </w:p>
        </w:tc>
        <w:tc>
          <w:tcPr>
            <w:tcW w:w="198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Myllymki</w:t>
            </w:r>
            <w:proofErr w:type="spell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52]</w:t>
            </w:r>
          </w:p>
        </w:tc>
        <w:tc>
          <w:tcPr>
            <w:tcW w:w="69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389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596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380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560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5-18</w:t>
            </w:r>
          </w:p>
        </w:tc>
        <w:tc>
          <w:tcPr>
            <w:tcW w:w="1525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5-57</w:t>
            </w:r>
          </w:p>
        </w:tc>
        <w:tc>
          <w:tcPr>
            <w:tcW w:w="1168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1984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Cohort 1935 Survey</w:t>
            </w:r>
          </w:p>
        </w:tc>
        <w:tc>
          <w:tcPr>
            <w:tcW w:w="1134" w:type="dxa"/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D107A" w:rsidRPr="00977739" w:rsidTr="0006383C">
        <w:trPr>
          <w:trHeight w:val="285"/>
        </w:trPr>
        <w:tc>
          <w:tcPr>
            <w:tcW w:w="1281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Winning</w:t>
            </w:r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proofErr w:type="gramEnd"/>
            <w:r w:rsidRPr="00977739">
              <w:rPr>
                <w:rFonts w:ascii="Times New Roman" w:hAnsi="Times New Roman" w:cs="Times New Roman"/>
                <w:noProof/>
                <w:sz w:val="16"/>
                <w:szCs w:val="16"/>
              </w:rPr>
              <w:t>53]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133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All 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PRIME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5D107A" w:rsidRPr="00977739" w:rsidRDefault="005D107A" w:rsidP="000638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5D107A" w:rsidRPr="00977739" w:rsidRDefault="005D107A" w:rsidP="0006383C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5D107A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  <w:r w:rsidRPr="00977739">
        <w:rPr>
          <w:rFonts w:ascii="Times New Roman" w:hAnsi="Times New Roman" w:cs="Times New Roman"/>
          <w:sz w:val="16"/>
          <w:szCs w:val="16"/>
        </w:rPr>
        <w:t>NA: not available; PD: periodontitis; T2DM: type 2 diabetes mellitus</w:t>
      </w:r>
    </w:p>
    <w:p w:rsidR="009F2BA7" w:rsidRDefault="009F2BA7" w:rsidP="009F2BA7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:rsidR="009F2BA7" w:rsidRPr="00E51001" w:rsidRDefault="009F2BA7" w:rsidP="009F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51001">
        <w:rPr>
          <w:rFonts w:ascii="Times New Roman" w:hAnsi="Times New Roman" w:cs="Times New Roman"/>
          <w:b/>
          <w:bCs/>
          <w:sz w:val="20"/>
          <w:szCs w:val="20"/>
        </w:rPr>
        <w:t>Table S3 AHRQ scores of cross-sectional 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60"/>
        <w:gridCol w:w="8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900"/>
      </w:tblGrid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208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2BA7" w:rsidRPr="009F2BA7" w:rsidRDefault="009F2BA7" w:rsidP="002D7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/non-PD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Awut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Ness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ai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Abduljabba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Campu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208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2BA7" w:rsidRPr="009F2BA7" w:rsidRDefault="009F2BA7" w:rsidP="002D7A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B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2DM/non-T2DM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Demmer</w:t>
            </w:r>
            <w:proofErr w:type="spellEnd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Hintao</w:t>
            </w:r>
            <w:proofErr w:type="spellEnd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 xml:space="preserve">Kau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Khad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Kowal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 xml:space="preserve">Leo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 xml:space="preserve">Leu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Lia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Lopez-Lope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Mansou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Marot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Mattou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Moham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Mort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ls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Patino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Preshaw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Q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ai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ai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erra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Susan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Tsa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Tanwi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Yu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e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Zho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Zielinsk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977739" w:rsidTr="002D7AF9">
        <w:trPr>
          <w:trHeight w:val="27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Zou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F2BA7" w:rsidRPr="00977739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9F2BA7" w:rsidRDefault="009F2BA7" w:rsidP="009F2BA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Pr="009F2BA7">
        <w:rPr>
          <w:rFonts w:ascii="Times New Roman" w:hAnsi="Times New Roman" w:cs="Times New Roman"/>
          <w:sz w:val="16"/>
          <w:szCs w:val="16"/>
        </w:rPr>
        <w:t>PD: periodontitis; T2DM: type 2 diabetes mellitus</w:t>
      </w:r>
    </w:p>
    <w:p w:rsidR="009F2BA7" w:rsidRDefault="009F2BA7" w:rsidP="009F2BA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HRQ s</w:t>
      </w:r>
      <w:r w:rsidRPr="00977739">
        <w:rPr>
          <w:rFonts w:ascii="Times New Roman" w:hAnsi="Times New Roman" w:cs="Times New Roman"/>
          <w:sz w:val="16"/>
          <w:szCs w:val="16"/>
        </w:rPr>
        <w:t>coring category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77739">
        <w:rPr>
          <w:rFonts w:ascii="Times New Roman" w:hAnsi="Times New Roman" w:cs="Times New Roman"/>
          <w:sz w:val="16"/>
          <w:szCs w:val="16"/>
        </w:rPr>
        <w:t>1. Define the source of information (survey, record review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2. List inclusion and exclusion criteria for exposed and unexposed subjects (cases and controls) or refer to previous publication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3. Indicate time period used for identifying patient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4. Indicate whether or not subjects were consecutive if not population-based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5. Indicate if evaluators of subjective components of study were masked to other aspects of the status of the participant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6. Describe any assessments undertaken for quality assurance purposes (e.g., test/retest of primary outcome measurements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7. Explain any patient exclusions from analysi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8. Describe how confounding was assessed and/or controlled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9. If applicable, explain how missing data were handled in the analysi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10. Summarize patient response rates and completeness of data collec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77739">
        <w:rPr>
          <w:rFonts w:ascii="Times New Roman" w:hAnsi="Times New Roman" w:cs="Times New Roman"/>
          <w:sz w:val="16"/>
          <w:szCs w:val="16"/>
        </w:rPr>
        <w:t>11. Clarify what follow-up, if any, was expected and the percentage of patients for which incomplete data or follow-up was obtained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9F2BA7" w:rsidRDefault="009F2BA7" w:rsidP="009F2BA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F2BA7" w:rsidRPr="00E51001" w:rsidRDefault="009F2BA7" w:rsidP="009F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5100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51001" w:rsidRPr="00E51001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E51001">
        <w:rPr>
          <w:rFonts w:ascii="Times New Roman" w:hAnsi="Times New Roman" w:cs="Times New Roman"/>
          <w:b/>
          <w:bCs/>
          <w:sz w:val="20"/>
          <w:szCs w:val="20"/>
        </w:rPr>
        <w:t xml:space="preserve"> NOS scores of cohort studies</w:t>
      </w:r>
    </w:p>
    <w:tbl>
      <w:tblPr>
        <w:tblStyle w:val="a3"/>
        <w:tblW w:w="116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239"/>
        <w:gridCol w:w="908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9F2BA7" w:rsidRPr="00476F25" w:rsidTr="002D7AF9">
        <w:trPr>
          <w:trHeight w:val="258"/>
          <w:jc w:val="center"/>
        </w:trPr>
        <w:tc>
          <w:tcPr>
            <w:tcW w:w="1168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2BA7" w:rsidRPr="00476F25" w:rsidRDefault="009F2BA7" w:rsidP="002D7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b/>
                <w:sz w:val="20"/>
                <w:szCs w:val="20"/>
              </w:rPr>
              <w:t>T2DM/non-T2DM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Chiu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Demmer</w:t>
            </w:r>
            <w:proofErr w:type="spellEnd"/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Jimenez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Morita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lson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Taylor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168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b/>
                <w:sz w:val="20"/>
                <w:szCs w:val="20"/>
              </w:rPr>
              <w:t>PD/non-PD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Demmer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Kebede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Miyawaki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2BA7" w:rsidRPr="00476F25" w:rsidTr="002D7AF9">
        <w:trPr>
          <w:trHeight w:val="258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Morita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Myllymki</w:t>
            </w:r>
            <w:proofErr w:type="spellEnd"/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2BA7" w:rsidRPr="00476F25" w:rsidTr="002D7AF9">
        <w:trPr>
          <w:trHeight w:val="266"/>
          <w:jc w:val="center"/>
        </w:trPr>
        <w:tc>
          <w:tcPr>
            <w:tcW w:w="1355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Winning</w:t>
            </w:r>
          </w:p>
        </w:tc>
        <w:tc>
          <w:tcPr>
            <w:tcW w:w="123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8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9F2BA7" w:rsidRPr="00476F25" w:rsidRDefault="009F2BA7" w:rsidP="002D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9F2BA7" w:rsidRDefault="009F2BA7" w:rsidP="009F2BA7">
      <w:pPr>
        <w:rPr>
          <w:rFonts w:ascii="Times New Roman" w:hAnsi="Times New Roman" w:cs="Times New Roman"/>
          <w:sz w:val="16"/>
          <w:szCs w:val="16"/>
        </w:rPr>
      </w:pPr>
    </w:p>
    <w:p w:rsidR="009F2BA7" w:rsidRDefault="009F2BA7" w:rsidP="009F2BA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Pr="009F2BA7">
        <w:rPr>
          <w:rFonts w:ascii="Times New Roman" w:hAnsi="Times New Roman" w:cs="Times New Roman"/>
          <w:sz w:val="16"/>
          <w:szCs w:val="16"/>
        </w:rPr>
        <w:t>PD: periodontitis; T2DM: type 2 diabetes mellitus</w:t>
      </w:r>
    </w:p>
    <w:p w:rsidR="009F2BA7" w:rsidRPr="00977739" w:rsidRDefault="009F2BA7" w:rsidP="009F2BA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S s</w:t>
      </w:r>
      <w:r w:rsidRPr="00977739">
        <w:rPr>
          <w:rFonts w:ascii="Times New Roman" w:hAnsi="Times New Roman" w:cs="Times New Roman"/>
          <w:sz w:val="16"/>
          <w:szCs w:val="16"/>
        </w:rPr>
        <w:t>coring category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F2BA7">
        <w:rPr>
          <w:rFonts w:ascii="Times New Roman" w:hAnsi="Times New Roman" w:cs="Times New Roman"/>
          <w:sz w:val="16"/>
          <w:szCs w:val="16"/>
        </w:rPr>
        <w:t>1.</w:t>
      </w:r>
      <w:r>
        <w:rPr>
          <w:rFonts w:ascii="Times New Roman" w:hAnsi="Times New Roman" w:cs="Times New Roman"/>
          <w:sz w:val="16"/>
          <w:szCs w:val="16"/>
        </w:rPr>
        <w:t>R</w:t>
      </w:r>
      <w:r w:rsidRPr="009F2BA7">
        <w:rPr>
          <w:rFonts w:ascii="Times New Roman" w:hAnsi="Times New Roman" w:cs="Times New Roman"/>
          <w:sz w:val="16"/>
          <w:szCs w:val="16"/>
        </w:rPr>
        <w:t>epresentativeness of the exposed cohor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2.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9F2BA7">
        <w:rPr>
          <w:rFonts w:ascii="Times New Roman" w:hAnsi="Times New Roman" w:cs="Times New Roman"/>
          <w:sz w:val="16"/>
          <w:szCs w:val="16"/>
        </w:rPr>
        <w:t>election of the non-exposed cohor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3.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9F2BA7">
        <w:rPr>
          <w:rFonts w:ascii="Times New Roman" w:hAnsi="Times New Roman" w:cs="Times New Roman"/>
          <w:sz w:val="16"/>
          <w:szCs w:val="16"/>
        </w:rPr>
        <w:t>scertainment of exposur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4.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9F2BA7">
        <w:rPr>
          <w:rFonts w:ascii="Times New Roman" w:hAnsi="Times New Roman" w:cs="Times New Roman"/>
          <w:sz w:val="16"/>
          <w:szCs w:val="16"/>
        </w:rPr>
        <w:t>emonstration that outcome of interest was not present at start of stud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5.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9F2BA7">
        <w:rPr>
          <w:rFonts w:ascii="Times New Roman" w:hAnsi="Times New Roman" w:cs="Times New Roman"/>
          <w:sz w:val="16"/>
          <w:szCs w:val="16"/>
        </w:rPr>
        <w:t>omparability of cohorts on the basis of the design or analysi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6.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9F2BA7">
        <w:rPr>
          <w:rFonts w:ascii="Times New Roman" w:hAnsi="Times New Roman" w:cs="Times New Roman"/>
          <w:sz w:val="16"/>
          <w:szCs w:val="16"/>
        </w:rPr>
        <w:t>ssessment of outcom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7. 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9F2BA7">
        <w:rPr>
          <w:rFonts w:ascii="Times New Roman" w:hAnsi="Times New Roman" w:cs="Times New Roman"/>
          <w:sz w:val="16"/>
          <w:szCs w:val="16"/>
        </w:rPr>
        <w:t>as follow-up long enough for outcomes to occur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F2BA7">
        <w:rPr>
          <w:rFonts w:ascii="Times New Roman" w:hAnsi="Times New Roman" w:cs="Times New Roman"/>
          <w:sz w:val="16"/>
          <w:szCs w:val="16"/>
        </w:rPr>
        <w:t xml:space="preserve">8.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9F2BA7">
        <w:rPr>
          <w:rFonts w:ascii="Times New Roman" w:hAnsi="Times New Roman" w:cs="Times New Roman"/>
          <w:sz w:val="16"/>
          <w:szCs w:val="16"/>
        </w:rPr>
        <w:t>dequacy of follow up of cohorts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9F2BA7" w:rsidRPr="00977739" w:rsidRDefault="009F2BA7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kern w:val="2"/>
          <w:sz w:val="20"/>
          <w:szCs w:val="20"/>
        </w:rPr>
      </w:pPr>
    </w:p>
    <w:p w:rsidR="005D107A" w:rsidRPr="00977739" w:rsidRDefault="005D107A" w:rsidP="0006383C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kern w:val="2"/>
          <w:sz w:val="20"/>
          <w:szCs w:val="20"/>
        </w:rPr>
      </w:pPr>
      <w:r w:rsidRPr="00977739">
        <w:rPr>
          <w:rFonts w:ascii="Times New Roman" w:eastAsia="宋体" w:hAnsi="Times New Roman" w:cs="Times New Roman"/>
          <w:b/>
          <w:kern w:val="2"/>
          <w:sz w:val="20"/>
          <w:szCs w:val="20"/>
        </w:rPr>
        <w:lastRenderedPageBreak/>
        <w:t xml:space="preserve">Table </w:t>
      </w:r>
      <w:r w:rsidR="00E51001">
        <w:rPr>
          <w:rFonts w:ascii="Times New Roman" w:eastAsia="宋体" w:hAnsi="Times New Roman" w:cs="Times New Roman"/>
          <w:b/>
          <w:kern w:val="2"/>
          <w:sz w:val="20"/>
          <w:szCs w:val="20"/>
        </w:rPr>
        <w:t>S5</w:t>
      </w:r>
      <w:r w:rsidRPr="00977739">
        <w:rPr>
          <w:rFonts w:ascii="Times New Roman" w:eastAsia="宋体" w:hAnsi="Times New Roman" w:cs="Times New Roman"/>
          <w:b/>
          <w:kern w:val="2"/>
          <w:sz w:val="20"/>
          <w:szCs w:val="20"/>
        </w:rPr>
        <w:t xml:space="preserve"> Summary of trim and fill method</w:t>
      </w:r>
    </w:p>
    <w:p w:rsidR="005D107A" w:rsidRPr="00977739" w:rsidRDefault="005D107A" w:rsidP="0006383C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1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3119"/>
        <w:gridCol w:w="3118"/>
        <w:gridCol w:w="3151"/>
      </w:tblGrid>
      <w:tr w:rsidR="005D107A" w:rsidRPr="00977739" w:rsidTr="0006383C">
        <w:trPr>
          <w:jc w:val="center"/>
        </w:trPr>
        <w:tc>
          <w:tcPr>
            <w:tcW w:w="2799" w:type="dxa"/>
            <w:tcBorders>
              <w:top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Meta-analyses</w:t>
            </w:r>
          </w:p>
        </w:tc>
        <w:tc>
          <w:tcPr>
            <w:tcW w:w="9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Trim and filled method</w:t>
            </w:r>
          </w:p>
        </w:tc>
      </w:tr>
      <w:tr w:rsidR="005D107A" w:rsidRPr="00977739" w:rsidTr="0006383C">
        <w:trPr>
          <w:jc w:val="center"/>
        </w:trPr>
        <w:tc>
          <w:tcPr>
            <w:tcW w:w="2799" w:type="dxa"/>
            <w:tcBorders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Mixed model</w:t>
            </w:r>
            <w:bookmarkStart w:id="1" w:name="_GoBack"/>
            <w:bookmarkEnd w:id="1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Flip model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Default model</w:t>
            </w:r>
          </w:p>
        </w:tc>
      </w:tr>
      <w:tr w:rsidR="005D107A" w:rsidRPr="00977739" w:rsidTr="0006383C">
        <w:trPr>
          <w:jc w:val="center"/>
        </w:trPr>
        <w:tc>
          <w:tcPr>
            <w:tcW w:w="2799" w:type="dxa"/>
            <w:tcBorders>
              <w:top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CAL difference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6 studies (p=0.000 WMD=0.45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1 studies (p=0.000 WMD=0.95)</w:t>
            </w:r>
          </w:p>
        </w:tc>
        <w:tc>
          <w:tcPr>
            <w:tcW w:w="3151" w:type="dxa"/>
            <w:tcBorders>
              <w:top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0 study</w:t>
            </w:r>
          </w:p>
        </w:tc>
      </w:tr>
      <w:tr w:rsidR="005D107A" w:rsidRPr="00977739" w:rsidTr="0006383C">
        <w:trPr>
          <w:jc w:val="center"/>
        </w:trPr>
        <w:tc>
          <w:tcPr>
            <w:tcW w:w="2799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PPD differences</w:t>
            </w:r>
          </w:p>
        </w:tc>
        <w:tc>
          <w:tcPr>
            <w:tcW w:w="3119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4 studies (p=0.000 WMD=0.39)</w:t>
            </w:r>
          </w:p>
        </w:tc>
        <w:tc>
          <w:tcPr>
            <w:tcW w:w="3118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1 study (p=0.000 WMD=0.65)</w:t>
            </w:r>
          </w:p>
        </w:tc>
        <w:tc>
          <w:tcPr>
            <w:tcW w:w="3151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0 study</w:t>
            </w:r>
          </w:p>
        </w:tc>
      </w:tr>
      <w:tr w:rsidR="005D107A" w:rsidRPr="00977739" w:rsidTr="0006383C">
        <w:trPr>
          <w:jc w:val="center"/>
        </w:trPr>
        <w:tc>
          <w:tcPr>
            <w:tcW w:w="2799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Mild PD on T2DM incidence</w:t>
            </w:r>
          </w:p>
        </w:tc>
        <w:tc>
          <w:tcPr>
            <w:tcW w:w="3119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0 study</w:t>
            </w:r>
          </w:p>
        </w:tc>
        <w:tc>
          <w:tcPr>
            <w:tcW w:w="3118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3 studies (p=0.23 RR=1.14)</w:t>
            </w:r>
          </w:p>
        </w:tc>
        <w:tc>
          <w:tcPr>
            <w:tcW w:w="3151" w:type="dxa"/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3 studies (p=0.23 RR=1.14)</w:t>
            </w:r>
          </w:p>
        </w:tc>
      </w:tr>
      <w:tr w:rsidR="005D107A" w:rsidRPr="00977739" w:rsidTr="0006383C">
        <w:trPr>
          <w:jc w:val="center"/>
        </w:trPr>
        <w:tc>
          <w:tcPr>
            <w:tcW w:w="2799" w:type="dxa"/>
            <w:tcBorders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Severe PD on T2DM incide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0 study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2 studies (p=0.000 RR=1.46)</w:t>
            </w:r>
          </w:p>
        </w:tc>
        <w:tc>
          <w:tcPr>
            <w:tcW w:w="3151" w:type="dxa"/>
            <w:tcBorders>
              <w:bottom w:val="single" w:sz="4" w:space="0" w:color="auto"/>
            </w:tcBorders>
          </w:tcPr>
          <w:p w:rsidR="005D107A" w:rsidRPr="00977739" w:rsidRDefault="005D107A" w:rsidP="0006383C">
            <w:pPr>
              <w:widowControl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7739">
              <w:rPr>
                <w:rFonts w:ascii="Times New Roman" w:eastAsia="宋体" w:hAnsi="Times New Roman" w:cs="Times New Roman"/>
                <w:sz w:val="20"/>
                <w:szCs w:val="20"/>
              </w:rPr>
              <w:t>Add 2 studies (p=0.000 RR=1.46)</w:t>
            </w:r>
          </w:p>
        </w:tc>
      </w:tr>
    </w:tbl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b/>
          <w:sz w:val="20"/>
          <w:szCs w:val="20"/>
        </w:rPr>
      </w:pPr>
      <w:r w:rsidRPr="00977739">
        <w:rPr>
          <w:rFonts w:ascii="Times New Roman" w:hAnsi="Times New Roman" w:cs="Times New Roman"/>
          <w:b/>
          <w:sz w:val="20"/>
          <w:szCs w:val="20"/>
        </w:rPr>
        <w:t>Reference list</w:t>
      </w:r>
    </w:p>
    <w:p w:rsidR="005D107A" w:rsidRPr="00977739" w:rsidRDefault="005D107A" w:rsidP="0006383C">
      <w:pPr>
        <w:tabs>
          <w:tab w:val="left" w:pos="4292"/>
        </w:tabs>
        <w:rPr>
          <w:rFonts w:ascii="Times New Roman" w:hAnsi="Times New Roman" w:cs="Times New Roman"/>
          <w:sz w:val="16"/>
          <w:szCs w:val="16"/>
        </w:rPr>
      </w:pP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. Awuti G, Younusi K, Li L, Upur H, Ren J (2012) Epidemiological survey on the prevalence of periodontitis and diabetes mellitus in Uyghur adults from rural Hotan area in Xinjiang. Exp Diabetes Res 2012:758921. doi:10.1155/2012/758921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. Choi YH, McKeown RE, Mayer-Davis EJ, Liese AD, Song KB, Merchant AT (2011) Association between periodontitis and impaired fasting glucose and diabetes. Diabetes Care 34 (2):381-386. doi:10.2337/dc10-1354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. Nesse W, Dijkstra PU, Abbas F, Spijkervet FK, Stijger A, Tromp JA, van Dijk JL, Vissink A (2010) Increased prevalence of cardiovascular and autoimmune diseases in periodontitis patients: a cross-sectional study. J Periodontol 81 (11):1622-1628. doi:10.1902/jop.2010.100058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lastRenderedPageBreak/>
        <w:t>4. Saito T, Shimazaki Y, Kiyohara Y, Kato I, Kubo M, Iida M, Yamashita Y (2005) Relationship between obesity, glucose tolerance, and periodontal disease in Japanese women: the Hisayama study. J Periodontal Res 40 (4):346-353. doi:10.1111/j.1600-0765.2005.00813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5. Abduljabbar T, Al-Sahaly F, Al-Kathami M, Afzal S, Vohra F (2017) Comparison of periodontal and peri-implant inflammatory parameters among patients with prediabetes, type 2 diabetes mellitus and non-diabetic controls. Acta Odontol Scand 75 (5):319-324. doi:10.1080/00016357.2017.1303848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6. Campus G, Salem A, Uzzau S, Baldoni E, Tonolo G (2005) Diabetes and periodontal disease: a case-control study. J Periodontol 76 (3):418-425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7. Demmer RT, Holtfreter B, Desvarieux M, Jacobs DR, Jr., Kerner W, Nauck M, Volzke H, Kocher T (2012) The influence of type 1 and type 2 diabetes on periodontal disease progression: prospective results from the Study of Health in Pomerania (SHIP). Diabetes Care 35 (10):2036-2042. doi:10.2337/dc11-2453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8. Hintao J, Teanpaisan R, Chongsuvivatwong V, Dahlen G, Rattarasarn C (2007) Root surface and coronal caries in adults with type 2 diabetes mellitus. Community Dent Oral Epidemiol 35 (4):302-309. doi:10.1111/j.1600-0528.2007.00325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9. Kaur G, Holtfreter B, Rathmann W, Schwahn C, Wallaschofski H, Schipf S, Nauck M, Kocher T (2009) Association between type 1 and type 2 diabetes with periodontal disease and tooth loss. Journal of clinical periodontology 36 (9):765-774. doi:10.1111/j.1600-051X.2009.01445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 xml:space="preserve">10. Khader YS, Albashaireh ZSM, Hammad MM Periodontal status of type 2 diabetics compared with nondiabetics in north Jordan. East Mediterr Health J. 2008 May-Jun;14(3):654-61., 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1. Kowall B, Holtfreter B, Volzke H, Schipf S, Mundt T, Rathmann W, Kocher T (2015) Pre-diabetes and well-controlled diabetes are not associated with periodontal disease: the SHIP Trend Study. Journal of clinical periodontology 42 (5):422-430. doi:10.1111/jcpe.12391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2. Lan B, Liu Y (2012) The characteristics of periodontal disease in diabetic patients and its control measures. J Med Theor &amp; Prac 25 (21):2667-2668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3. Leong P, Tumanyan S, Blicher B, Yeung A, Joshipura K (2007) Periodontal Disease among Adult, New-Immigrant, Chinese Americans in Boston with and without Diabetes ? A Brief Communication. Journal of Public Health Dentistry 67 (3):171-173. doi:10.1111/j.1752-7325.2007.00042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4. Leung WK, Siu SC, Chu FC, Wong KW, Jin L, Sham AS, Tsang CS, Samaranayake LP (2008) Oral health status of low-income, middle-aged to elderly Hong Kong Chinese with type 2 diabetes mellitus. Oral Health Prev Dent 6 (2):105-118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5. Liao Y, He L, Li P (2010) Periodontal condition on patients with type 2 diabetes mellitus in urban area of Beijing Chin J Diabetes Mellitus 2 (4):248-252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lastRenderedPageBreak/>
        <w:t>16. Liu W, Li G, Yan N, Hu Y (2013) Oral health survey of the elderly pafients with diabetes in Sim jiamiao community in Xi'an. Chin J Diabetes Mellitus 11 (4):216-220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7. Lopez-Lopez J, Jane-Salas E, Estrugo-Devesa A, Velasco-Ortega E, Martin-Gonzalez J, Segura-Egea JJ (2011) Periapical and endodontic status of type 2 diabetic patients in Catalonia, Spain: a cross-sectional study. J Endod 37 (5):598-601. doi:10.1016/j.joen.2011.01.002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8. Mansour AA, Abd-Al-Sada N (2005) Periodontal disease among diabetics in Iraq. Medgenmed [Computer File]: Medscape General Medicine 7 (3)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19. Marotta PS, Fontes TV, Armada L, Lima KC, Rocas IN, Siqueira JF, Jr. (2012) Type 2 diabetes mellitus and the prevalence of apical periodontitis and endodontic treatment in an adult Brazilian population. J Endod 38 (3):297-300. doi:10.1016/j.joen.2011.11.001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0. Mattout C, Bourgeois D, Bouchard P (2006) Type 2 diabetes and periodontal indicators: epidemiology in France 2002-2003. J Periodontal Res 41 (4):253-258. doi:10.1111/j.1600-0765.2006.00862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1. Mohamed HG, Idris SB, Ahmed MF, Boe OE, Mustafa K, Ibrahim SO, Astrom AN (2013) Association between oral health status and type 2 diabetes mellitus among Sudanese adults: a matched case-control study. PLoS One 8 (12):e82158. doi:10.1371/journal.pone.0082158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2. Morton AA, Williams RW, Watts TL (1995) Initial study of periodontal status in non-insulin-dependent diabetics in Mauritius. J Dent 23 (6):343-345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3. Nelson RG, Shlossman M, Budding LM, Pettitt DJ, Saad MF, Genco RJ, Knowler WC (1990) Periodontal disease and NIDDM in Pima Indians. Diabetes Care 13 (8):836-840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4. Ou X, Zhou Y, Chen Y (2013) Investigation on the Oral Health Status of Patients with Type Ⅱ diabetes mellitus. Guangxi Med J 35 (12):1601-1603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5. Patino Marin N, Loyola Rodriguez JP, Medina Solis CE, Pontigo Loyola AP, Reyes Macias JF, Ortega Rosado JC, Aradillas Garcia C (2008) Caries, periodontal disease and tooth loss in patients with diabetes mellitus types 1 and 2. Acta odontologica latinoamericana : AOL 21 (2):127-133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6. Preshaw PM, de Silva N, McCracken GI, Fernando DJ, Dalton CF, Steen ND, Heasman PA (2010) Compromised periodontal status in an urban Sri Lankan population with type 2 diabetes. Journal of clinical periodontology 37 (2):165-171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7. Qin J (2014) Comparison of Periodontal Health and Oral Hygiene Type 2 Diabetes Patients in Community. Chin Prac Med 9 (32):228-229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28. Saito T, Shimazaki Y, Kiyohara Y, Kato I, Kubo M, Iida M, Koga T (2004) The severity of periodontal disease is associated with the development of glucose intolerance in non-diabetics: the Hisayama study. J Dent Res 83 (6):485-490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lastRenderedPageBreak/>
        <w:t>29. Saito T, Murakami M, Shimazaki Y, Matsumoto S, Yamashita Y (2006) The extent of alveolar bone loss is associated with impaired glucose tolerance in Japanese men. J Periodontol 77 (3):392-397. doi:10.1902/jop.2006.050061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0. Serrano C, Perez C, Rodriguez M (2012) Periodontal conditions in a group of Colombian type 2 diabetic patients with different degrees of metabolic control. Acta odontologica latinoamericana : AOL 25 (1):132-139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1. Sun L (2009) A survey of periodontitis, dentition defect and edentulous status in aged patients with diabetes mellitus. Chin J Geriatr Dent 7 (1):17-19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2. Susanto H, Nesse W, Dijkstra PU, Agustina D, Vissink A, Abbas F (2011) Periodontitis prevalence and severity in Indonesians with type 2 diabetes. J Periodontol 82 (4):550-557. doi:10.1902/jop.2010.100285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3. Tanwir F, Altamash M, Gustafsson A (2009) Effect of diabetes on periodontal status of a population with poor oral health. Acta Odontol Scand 67 (3):129-133. doi:10.1080/00016350802208406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4. Tsai C, Hayes C, Taylor GW (2002) Glycemic control of type 2 diabetes and severe periodontal disease in the US adult population. Community Dent Oral Epidemiol 30 (3):182-192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5. Wang TT, Chen TH, Wang PE, Lai H, Lo MT, Chen PY, Chiu SY (2009) A population-based study on the association between type 2 diabetes and periodontal disease in 12,123 middle-aged Taiwanese (KCIS No. 21). Journal of clinical periodontology 36 (5):372-379. doi:10.1111/j.1600-051X.2009.01386.x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6. Wang X (2015) Analysis of periodontitis and dentition defect in elderly diabetic patients. Diabetes New World (Mar):106[Chinses]. doi:10.16658/j.cnki.1672-4062.2015.06.165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7. Yuan K, Chang CJ, Hsu PC, Sun HS, Tseng CC, Wang JR (2001) Detection of putative periodontal pathogens in non-insulin-dependent diabetes mellitus and non-diabetes mellitus by polymerase chain reaction. Journal of Periodontal Research 36 (1):18-24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8. Zhang H, Huang Y (2012) Analysis of the Relationship between Periodontal Tissue Disease and Type 2 Diabetes Mellitus. Prim Med 16 (16):2096-2097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39. Zhang Y, Li H, Ren J (2013) The investigation on the Situation of periodontitis and Defect Dentition of Elder Men Patients with Diabetes Mellitus. Chin J Geriatr Dent 11 (5):281-283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0. Zheng X (2016) A certain community of type 2 diabetes in patients with chronic periodontitis periodontal health survey. Cuide Chin Med 14 (16):11-12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1. Zhou Y, Peng L, Liu H (2013) Clinical study on tooth loss and restoring and their related factors in patients with diabetes mellitus. Chin J New Clinical Med 6 (11):1046-1049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lastRenderedPageBreak/>
        <w:t>42. Zielinski MB, Fedele D, Forman LJ, Pomerantz SC (2002) Oral health in the elderly with non-insulin-dependent diabetes mellitus. Special Care in Dentistry 22 (3):94-98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3. Zou G (2014) The correlation and analysis of chronic periodontitis and type 2 diabetes mellitus. J Med Theor &amp; Prac 27 (23):3225-3226[Chinese]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4. Chiu SY, Lai H, Yen AM, Fann JC, Chen LS, Chen HH (2015) Temporal sequence of the bidirectional relationship between hyperglycemia and periodontal disease: a community-based study of 5,885 Taiwanese aged 35-44 years (KCIS No. 32). Acta Diabetol 52 (1):123-131. doi:10.1007/s00592-014-0612-0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5. Jimenez M, Hu FB, Marino M, Li Y, Joshipura KJ (2012) Type 2 diabetes mellitus and 20 year incidence of periodontitis and tooth loss. Diabetes Res Clin Pract 98 (3):494-500. doi:10.1016/j.diabres.2012.09.039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6. Morita I, Inagaki K, Nakamura F, Noguchi T, Matsubara T, Yoshii S, Nakagaki H, Mizuno K, Sheiham A, Sabbah W (2012) Relationship between periodontal status and levels of glycated hemoglobin. J Dent Res 91 (2):161-166. doi:10.1177/0022034511431583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7. Taylor GW, Burt BA, Becker MP, Genco RJ, Shlossman M (1998) Glycemic control and alveolar bone loss progression in type 2 diabetes. Annals of Periodontology 3 (1):30-39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8. Demmer RT, Jacobs DR, Jr., Desvarieux M (2008) Periodontal disease and incident type 2 diabetes: results from the First National Health and Nutrition Examination Survey and its epidemiologic follow-up study. Diabetes Care 31 (7):1373-1379. doi:10.2337/dc08-0026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49. Ide R, Hoshuyama T, Wilson D, Takahashi K, Higashi T (2011) Periodontal disease and incident diabetes: a seven-year study. J Dent Res 90 (1):41-46. doi:10.1177/0022034510381902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50. Kebede TG, Pink C, Rathmann W, Kowall B, Volzke H, Petersmann A, Meisel P, Dietrich T, Kocher T, Holtfreter B (2017) Does periodontitis affect diabetes incidence and haemoglobin A1c change? An 11-year follow-up study. Diabetes &amp; metabolism. doi:10.1016/j.diabet.2017.11.003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51. Miyawaki A, Toyokawa S, Inoue K, Miyoshi Y, Kobayashi Y (2016) Self-Reported Periodontitis and Incident Type 2 Diabetes among Male Workers from a 5-Year Follow-Up to MY Health Up Study. PLoS One 11 (4):e0153464. doi:10.1371/journal.pone.0153464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pacing w:after="0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52. Myllymaki V, Saxlin T, Knuuttila M, Rajala U, Keinanen-Kiukaanniemi S, Anttila S, Ylostalo P (2018) Association between periodontal condition and the development of type 2 diabetes mellitus-Results from a 15-year follow-up study. Journal of clinical periodontology 45 (11):1276-1286. doi:10.1111/jcpe.13005</w:t>
      </w:r>
    </w:p>
    <w:p w:rsidR="005D107A" w:rsidRPr="00977739" w:rsidRDefault="005D107A" w:rsidP="0006383C">
      <w:pPr>
        <w:pStyle w:val="EndNoteBibliography"/>
        <w:framePr w:hSpace="0" w:wrap="auto" w:vAnchor="margin" w:hAnchor="text" w:yAlign="inline"/>
        <w:suppressOverlap w:val="0"/>
        <w:rPr>
          <w:rFonts w:ascii="Times New Roman" w:hAnsi="Times New Roman" w:cs="Times New Roman"/>
        </w:rPr>
      </w:pPr>
      <w:r w:rsidRPr="00977739">
        <w:rPr>
          <w:rFonts w:ascii="Times New Roman" w:hAnsi="Times New Roman" w:cs="Times New Roman"/>
        </w:rPr>
        <w:t>53. Winning L, Patterson CC, Neville CE, Kee F, Linden GJ (2017) Periodontitis and incident type 2 diabetes: a prospective cohort study. Journal of clinical periodontology 44 (3):266-274. doi:10.1111/jcpe.12691</w:t>
      </w:r>
    </w:p>
    <w:p w:rsidR="00C4002E" w:rsidRPr="00977739" w:rsidRDefault="00C4002E">
      <w:pPr>
        <w:rPr>
          <w:rFonts w:ascii="Times New Roman" w:hAnsi="Times New Roman" w:cs="Times New Roman"/>
        </w:rPr>
      </w:pPr>
    </w:p>
    <w:sectPr w:rsidR="00C4002E" w:rsidRPr="00977739" w:rsidSect="005D107A">
      <w:pgSz w:w="15840" w:h="12240" w:orient="landscape"/>
      <w:pgMar w:top="1800" w:right="1440" w:bottom="180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159B" w:rsidRDefault="0074159B" w:rsidP="0006383C">
      <w:pPr>
        <w:spacing w:after="0" w:line="240" w:lineRule="auto"/>
      </w:pPr>
      <w:r>
        <w:separator/>
      </w:r>
    </w:p>
  </w:endnote>
  <w:endnote w:type="continuationSeparator" w:id="0">
    <w:p w:rsidR="0074159B" w:rsidRDefault="0074159B" w:rsidP="00063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159B" w:rsidRDefault="0074159B" w:rsidP="0006383C">
      <w:pPr>
        <w:spacing w:after="0" w:line="240" w:lineRule="auto"/>
      </w:pPr>
      <w:r>
        <w:separator/>
      </w:r>
    </w:p>
  </w:footnote>
  <w:footnote w:type="continuationSeparator" w:id="0">
    <w:p w:rsidR="0074159B" w:rsidRDefault="0074159B" w:rsidP="00063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107A"/>
    <w:rsid w:val="000250A8"/>
    <w:rsid w:val="000254FB"/>
    <w:rsid w:val="0006383C"/>
    <w:rsid w:val="001F46CE"/>
    <w:rsid w:val="005D0F09"/>
    <w:rsid w:val="005D107A"/>
    <w:rsid w:val="006A039D"/>
    <w:rsid w:val="0074159B"/>
    <w:rsid w:val="00977739"/>
    <w:rsid w:val="009901E3"/>
    <w:rsid w:val="009F2BA7"/>
    <w:rsid w:val="00B5721B"/>
    <w:rsid w:val="00C4002E"/>
    <w:rsid w:val="00D6236A"/>
    <w:rsid w:val="00E51001"/>
    <w:rsid w:val="00EE0465"/>
    <w:rsid w:val="00F1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9119F"/>
  <w15:chartTrackingRefBased/>
  <w15:docId w15:val="{B4AF83F7-1460-45BE-ACEC-FA34E510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07A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107A"/>
    <w:pPr>
      <w:widowControl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1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5D107A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5D10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5D107A"/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5D107A"/>
    <w:pPr>
      <w:framePr w:hSpace="180" w:wrap="around" w:vAnchor="text" w:hAnchor="margin" w:y="22"/>
      <w:spacing w:after="0"/>
      <w:suppressOverlap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D107A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5D107A"/>
    <w:pPr>
      <w:framePr w:hSpace="180" w:wrap="around" w:vAnchor="text" w:hAnchor="margin" w:y="22"/>
      <w:spacing w:line="240" w:lineRule="auto"/>
      <w:suppressOverlap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5D107A"/>
    <w:rPr>
      <w:rFonts w:ascii="Calibri" w:hAnsi="Calibri" w:cs="Calibri"/>
      <w:noProof/>
      <w:kern w:val="0"/>
      <w:sz w:val="22"/>
    </w:rPr>
  </w:style>
  <w:style w:type="table" w:customStyle="1" w:styleId="1">
    <w:name w:val="网格型1"/>
    <w:basedOn w:val="a1"/>
    <w:next w:val="a3"/>
    <w:uiPriority w:val="59"/>
    <w:unhideWhenUsed/>
    <w:rsid w:val="005D107A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77739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7739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4</Pages>
  <Words>3066</Words>
  <Characters>17477</Characters>
  <Application>Microsoft Office Word</Application>
  <DocSecurity>0</DocSecurity>
  <Lines>145</Lines>
  <Paragraphs>41</Paragraphs>
  <ScaleCrop>false</ScaleCrop>
  <Company/>
  <LinksUpToDate>false</LinksUpToDate>
  <CharactersWithSpaces>2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g 袁</dc:creator>
  <cp:keywords/>
  <dc:description/>
  <cp:lastModifiedBy>wuche</cp:lastModifiedBy>
  <cp:revision>8</cp:revision>
  <dcterms:created xsi:type="dcterms:W3CDTF">2019-03-27T14:26:00Z</dcterms:created>
  <dcterms:modified xsi:type="dcterms:W3CDTF">2020-06-15T09:49:00Z</dcterms:modified>
</cp:coreProperties>
</file>